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55B25" w14:textId="7725E461" w:rsidR="00EE7321" w:rsidRDefault="00AB0FA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2E5F41" w:rsidRPr="00C471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F41" w:rsidRPr="00731643">
        <w:rPr>
          <w:rFonts w:ascii="Times New Roman" w:hAnsi="Times New Roman" w:cs="Times New Roman"/>
          <w:b/>
          <w:bCs/>
          <w:szCs w:val="21"/>
        </w:rPr>
        <w:t>Table</w:t>
      </w:r>
      <w:r w:rsidR="002E5F41">
        <w:rPr>
          <w:rFonts w:ascii="Times New Roman" w:hAnsi="Times New Roman" w:cs="Times New Roman"/>
          <w:b/>
          <w:bCs/>
          <w:szCs w:val="21"/>
        </w:rPr>
        <w:t xml:space="preserve">. </w:t>
      </w:r>
      <w:r w:rsidR="00606288" w:rsidRPr="00606288">
        <w:rPr>
          <w:rFonts w:ascii="Times New Roman" w:hAnsi="Times New Roman" w:cs="Times New Roman"/>
          <w:b/>
          <w:bCs/>
          <w:szCs w:val="21"/>
        </w:rPr>
        <w:t>Baseline characteristics of participants with and without follow-up eGFR data in 2020 among individuals with baseline eGFR data in 2018</w:t>
      </w:r>
    </w:p>
    <w:tbl>
      <w:tblPr>
        <w:tblW w:w="11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0"/>
        <w:gridCol w:w="2860"/>
        <w:gridCol w:w="2880"/>
        <w:gridCol w:w="1200"/>
      </w:tblGrid>
      <w:tr w:rsidR="002E5F41" w:rsidRPr="002E5F41" w14:paraId="76C9C5DA" w14:textId="77777777" w:rsidTr="002E5F41">
        <w:trPr>
          <w:trHeight w:val="36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4886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0B5A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 follow-up eGF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7142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llow-up eGFR avail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CAAA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2E5F41" w:rsidRPr="002E5F41" w14:paraId="2074364B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431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 of participan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95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93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B7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4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8B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F41" w:rsidRPr="002E5F41" w14:paraId="07A3DA09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A0DB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19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.0 (8.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4AA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.7 (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5E48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4823280F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1A2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x - Male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DB1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201 (45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70F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7534 (4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9D8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74E298BD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335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MI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DDF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.2 (3.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E87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.2 (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4BE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</w:tr>
      <w:tr w:rsidR="002E5F41" w:rsidRPr="002E5F41" w14:paraId="49C17CD6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C1A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oking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B96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0A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5C1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E5F41" w:rsidRPr="002E5F41" w14:paraId="448EAC65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1C6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F3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33 (14.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2F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63 (1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52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2BFE113E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B1D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B02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113 (85.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2C8A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7303 (8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88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F41" w:rsidRPr="002E5F41" w14:paraId="794804FB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BB5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cohol consumption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3D6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D7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EFD2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E5F41" w:rsidRPr="002E5F41" w14:paraId="6DC6C1E5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C24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&lt;20 g/da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DC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413 (81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3621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252 (8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663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</w:tr>
      <w:tr w:rsidR="002E5F41" w:rsidRPr="002E5F41" w14:paraId="11F450A2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4D92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2E5F41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≥</w:t>
            </w: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 g/da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31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34 (18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F0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918 (1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C8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F41" w:rsidRPr="002E5F41" w14:paraId="65B8EE7B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30F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GFR, mL/min/1.73m2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6BC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.6 (15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8D6F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.6 (1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AB9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</w:tr>
      <w:tr w:rsidR="002E5F41" w:rsidRPr="002E5F41" w14:paraId="4AB93DE0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AD9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bA1c, %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B78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8 (0.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CC1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8 (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7D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</w:tr>
      <w:tr w:rsidR="002E5F41" w:rsidRPr="002E5F41" w14:paraId="76E8473A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621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sting blood glucose, mg/dL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BF7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.4 (20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39C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.0 (1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28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2E5F41" w:rsidRPr="002E5F41" w14:paraId="2B23924D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D83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ystolic blood pressure, mmHg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4BA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0.8 (17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11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0.0 (1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4F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762433D7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FEA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astolic blood pressure, mmHg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29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7.1 (11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A20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.9 (1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658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E5F41" w:rsidRPr="002E5F41" w14:paraId="720A7107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FF2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riglycerides, mg/dL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60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1.8 (83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90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9.1 (7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A5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6F931EDD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1002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DL cholesterol, mg/dL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6F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.1 (16.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0E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.9 (16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3DC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071FC7C4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C82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DL cholesterol, mg/dL (mean, SD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A8A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.5 (31.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EF3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3.7 (3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2E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</w:tr>
      <w:tr w:rsidR="002E5F41" w:rsidRPr="002E5F41" w14:paraId="215AB84E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E3C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rine protein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14D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FA54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CD0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E5F41" w:rsidRPr="002E5F41" w14:paraId="2D67E7B4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96A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060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735 (94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D6B0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008 (9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E02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699E7A19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791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Positiv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A9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36 ( 5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7E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20 ( 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8B4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F41" w:rsidRPr="002E5F41" w14:paraId="54D1173B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02E5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Diabetic medication use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080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72 ( 8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95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22 ( 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2D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2E5F41" w:rsidRPr="002E5F41" w14:paraId="161C85C8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3F4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tihypertensive medication use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97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495 (35.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40B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487 (3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25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1AD8A6C1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765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ipid medication use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A14E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984 (22.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198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351 (2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932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1BDA0BB8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E773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reatment history (n, 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623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866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26EC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E5F41" w:rsidRPr="002E5F41" w14:paraId="0FF6806D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F79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Cerebrovascular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F55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85 ( 3.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E01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30 ( 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CF7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E5F41" w:rsidRPr="002E5F41" w14:paraId="0BA17391" w14:textId="77777777" w:rsidTr="002E5F41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9043" w14:textId="77777777" w:rsidR="002E5F41" w:rsidRPr="002E5F41" w:rsidRDefault="002E5F41" w:rsidP="002E5F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Cardiovascular disea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6329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06 ( 6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E971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509 ( 5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942D" w14:textId="77777777" w:rsidR="002E5F41" w:rsidRPr="002E5F41" w:rsidRDefault="002E5F41" w:rsidP="002E5F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5F4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4BDB46C2" w14:textId="77777777" w:rsidR="002E5F41" w:rsidRPr="002E5F41" w:rsidRDefault="002E5F41">
      <w:pPr>
        <w:rPr>
          <w:szCs w:val="21"/>
        </w:rPr>
      </w:pPr>
      <w:r w:rsidRPr="002E5F41">
        <w:rPr>
          <w:rFonts w:ascii="Times New Roman" w:hAnsi="Times New Roman" w:cs="Times New Roman" w:hint="cs"/>
          <w:szCs w:val="21"/>
        </w:rPr>
        <w:t>e</w:t>
      </w:r>
      <w:r w:rsidRPr="002E5F41">
        <w:rPr>
          <w:rFonts w:ascii="Times New Roman" w:hAnsi="Times New Roman" w:cs="Times New Roman"/>
          <w:szCs w:val="21"/>
        </w:rPr>
        <w:t>GFR, estimated glomerular filtration rate; BMI, body mass index</w:t>
      </w:r>
    </w:p>
    <w:sectPr w:rsidR="002E5F41" w:rsidRPr="002E5F41" w:rsidSect="002E5F4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AC99D" w14:textId="77777777" w:rsidR="002F1A29" w:rsidRDefault="002F1A29" w:rsidP="002E5F41">
      <w:r>
        <w:separator/>
      </w:r>
    </w:p>
  </w:endnote>
  <w:endnote w:type="continuationSeparator" w:id="0">
    <w:p w14:paraId="6AB91F50" w14:textId="77777777" w:rsidR="002F1A29" w:rsidRDefault="002F1A29" w:rsidP="002E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2F0DF" w14:textId="77777777" w:rsidR="002F1A29" w:rsidRDefault="002F1A29" w:rsidP="002E5F41">
      <w:r>
        <w:separator/>
      </w:r>
    </w:p>
  </w:footnote>
  <w:footnote w:type="continuationSeparator" w:id="0">
    <w:p w14:paraId="4D85FD1E" w14:textId="77777777" w:rsidR="002F1A29" w:rsidRDefault="002F1A29" w:rsidP="002E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DD9"/>
    <w:rsid w:val="001C5DD9"/>
    <w:rsid w:val="002E5F41"/>
    <w:rsid w:val="002F1A29"/>
    <w:rsid w:val="00606288"/>
    <w:rsid w:val="00AB0FAB"/>
    <w:rsid w:val="00EE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677D43"/>
  <w15:chartTrackingRefBased/>
  <w15:docId w15:val="{9E015D2F-D33D-409B-912D-B7FEBC75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F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5F41"/>
  </w:style>
  <w:style w:type="paragraph" w:styleId="a5">
    <w:name w:val="footer"/>
    <w:basedOn w:val="a"/>
    <w:link w:val="a6"/>
    <w:uiPriority w:val="99"/>
    <w:unhideWhenUsed/>
    <w:rsid w:val="002E5F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5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6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美紀</dc:creator>
  <cp:keywords/>
  <dc:description/>
  <cp:lastModifiedBy>中村美紀</cp:lastModifiedBy>
  <cp:revision>4</cp:revision>
  <dcterms:created xsi:type="dcterms:W3CDTF">2026-03-31T08:57:00Z</dcterms:created>
  <dcterms:modified xsi:type="dcterms:W3CDTF">2026-04-01T05:02:00Z</dcterms:modified>
</cp:coreProperties>
</file>